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48D" w:rsidRDefault="0030248D">
      <w:pPr>
        <w:rPr>
          <w:rFonts w:hint="eastAsia"/>
        </w:rPr>
      </w:pPr>
    </w:p>
    <w:tbl>
      <w:tblPr>
        <w:tblW w:w="1299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3"/>
        <w:gridCol w:w="2157"/>
        <w:gridCol w:w="3140"/>
        <w:gridCol w:w="1080"/>
        <w:gridCol w:w="1080"/>
        <w:gridCol w:w="766"/>
        <w:gridCol w:w="1228"/>
      </w:tblGrid>
      <w:tr w:rsidR="0030248D" w:rsidRPr="0030248D" w:rsidTr="0030248D">
        <w:trPr>
          <w:trHeight w:val="510"/>
        </w:trPr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1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2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T (%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atio of </w:t>
            </w:r>
            <w:r w:rsidRPr="00302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proportions</w:t>
            </w:r>
          </w:p>
        </w:tc>
      </w:tr>
      <w:tr w:rsidR="0030248D" w:rsidRPr="0030248D" w:rsidTr="0030248D">
        <w:trPr>
          <w:trHeight w:val="285"/>
        </w:trPr>
        <w:tc>
          <w:tcPr>
            <w:tcW w:w="3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hydrate Degradation 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hu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9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43 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58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30248D" w:rsidRPr="0030248D" w:rsidTr="0030248D">
        <w:trPr>
          <w:trHeight w:val="285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ermentation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lactic</w:t>
            </w:r>
            <w:proofErr w:type="spellEnd"/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erment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1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58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0248D" w:rsidRPr="0030248D" w:rsidRDefault="0030248D" w:rsidP="00302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</w:tbl>
    <w:p w:rsidR="0030248D" w:rsidRDefault="0030248D">
      <w:bookmarkStart w:id="0" w:name="_GoBack"/>
      <w:bookmarkEnd w:id="0"/>
    </w:p>
    <w:sectPr w:rsidR="0030248D" w:rsidSect="00773A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071" w:rsidRDefault="007C2071" w:rsidP="00773AB1">
      <w:r>
        <w:separator/>
      </w:r>
    </w:p>
  </w:endnote>
  <w:endnote w:type="continuationSeparator" w:id="0">
    <w:p w:rsidR="007C2071" w:rsidRDefault="007C2071" w:rsidP="00773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071" w:rsidRDefault="007C2071" w:rsidP="00773AB1">
      <w:r>
        <w:separator/>
      </w:r>
    </w:p>
  </w:footnote>
  <w:footnote w:type="continuationSeparator" w:id="0">
    <w:p w:rsidR="007C2071" w:rsidRDefault="007C2071" w:rsidP="00773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3AB1"/>
    <w:rsid w:val="000E0351"/>
    <w:rsid w:val="0030248D"/>
    <w:rsid w:val="004C0E70"/>
    <w:rsid w:val="007060B4"/>
    <w:rsid w:val="00773AB1"/>
    <w:rsid w:val="007756F5"/>
    <w:rsid w:val="007C2071"/>
    <w:rsid w:val="0086466E"/>
    <w:rsid w:val="0095772F"/>
    <w:rsid w:val="009D53A8"/>
    <w:rsid w:val="00A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6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A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A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4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8</cp:revision>
  <dcterms:created xsi:type="dcterms:W3CDTF">2021-05-14T04:08:00Z</dcterms:created>
  <dcterms:modified xsi:type="dcterms:W3CDTF">2021-08-03T07:18:00Z</dcterms:modified>
</cp:coreProperties>
</file>